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36E40" w14:textId="690B585F" w:rsidR="00C13F5F" w:rsidRDefault="002B5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B44DAC" w:rsidRPr="00B44DAC">
        <w:rPr>
          <w:rFonts w:ascii="Times New Roman" w:hAnsi="Times New Roman" w:cs="Times New Roman"/>
        </w:rPr>
        <w:t xml:space="preserve"> 4. Results of the first and second experiment for each engagement question</w:t>
      </w:r>
    </w:p>
    <w:p w14:paraId="0CE50B41" w14:textId="49ED654D" w:rsidR="00B44DAC" w:rsidRDefault="00B44DAC">
      <w:pPr>
        <w:rPr>
          <w:rFonts w:ascii="Times New Roman" w:hAnsi="Times New Roman" w:cs="Times New Roman"/>
        </w:rPr>
      </w:pPr>
    </w:p>
    <w:tbl>
      <w:tblPr>
        <w:tblW w:w="11478" w:type="dxa"/>
        <w:tblInd w:w="-99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20"/>
        <w:gridCol w:w="3600"/>
        <w:gridCol w:w="810"/>
        <w:gridCol w:w="900"/>
        <w:gridCol w:w="948"/>
      </w:tblGrid>
      <w:tr w:rsidR="00B44DAC" w14:paraId="31B5F32F" w14:textId="77777777" w:rsidTr="001D053A">
        <w:trPr>
          <w:trHeight w:val="315"/>
        </w:trPr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8FF9AD" w14:textId="77777777" w:rsidR="00B44DAC" w:rsidRPr="008B4873" w:rsidRDefault="00B44DAC" w:rsidP="00F10D81">
            <w:pPr>
              <w:widowControl w:val="0"/>
              <w:spacing w:line="276" w:lineRule="auto"/>
              <w:jc w:val="center"/>
              <w:rPr>
                <w:bCs/>
              </w:rPr>
            </w:pPr>
            <w:r w:rsidRPr="008B4873">
              <w:rPr>
                <w:bCs/>
              </w:rPr>
              <w:t>Dependent Variable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6A46D9" w14:textId="77777777" w:rsidR="00B44DAC" w:rsidRPr="008B4873" w:rsidRDefault="00B44DAC" w:rsidP="00F10D81">
            <w:pPr>
              <w:widowControl w:val="0"/>
              <w:spacing w:line="276" w:lineRule="auto"/>
              <w:jc w:val="center"/>
              <w:rPr>
                <w:bCs/>
              </w:rPr>
            </w:pPr>
            <w:r w:rsidRPr="008B4873">
              <w:rPr>
                <w:bCs/>
              </w:rPr>
              <w:t>Independent Variabl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F2CED56" w14:textId="478E0C15" w:rsidR="00B44DAC" w:rsidRDefault="00B44DAC" w:rsidP="00F10D81">
            <w:pPr>
              <w:jc w:val="right"/>
            </w:pPr>
            <w:r>
              <w:t>Coef</w:t>
            </w:r>
            <w:r w:rsidR="001D053A">
              <w:t>.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999FBC4" w14:textId="77777777" w:rsidR="00B44DAC" w:rsidRDefault="00B44DAC" w:rsidP="00F10D81">
            <w:pPr>
              <w:jc w:val="right"/>
            </w:pPr>
            <w:r>
              <w:t>Stand. Er.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235C9467" w14:textId="4CD65E01" w:rsidR="00B44DAC" w:rsidRDefault="00B44DAC" w:rsidP="00F10D81">
            <w:pPr>
              <w:jc w:val="right"/>
            </w:pPr>
            <w:r>
              <w:t>P(&gt;|t|)</w:t>
            </w:r>
          </w:p>
        </w:tc>
      </w:tr>
      <w:tr w:rsidR="00E0153A" w14:paraId="36D4F75D" w14:textId="77777777" w:rsidTr="001D053A">
        <w:trPr>
          <w:trHeight w:val="315"/>
        </w:trPr>
        <w:tc>
          <w:tcPr>
            <w:tcW w:w="11478" w:type="dxa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BF66BB" w14:textId="3CBD22D0" w:rsidR="00E0153A" w:rsidRPr="00453332" w:rsidRDefault="00E0153A" w:rsidP="00E0153A">
            <w:pPr>
              <w:widowControl w:val="0"/>
              <w:spacing w:line="276" w:lineRule="auto"/>
              <w:jc w:val="center"/>
            </w:pPr>
            <w:r>
              <w:t>Experiment 1</w:t>
            </w:r>
          </w:p>
        </w:tc>
      </w:tr>
      <w:tr w:rsidR="00E0153A" w14:paraId="1C74BE18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3F1BA8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 xml:space="preserve">Contacting a public official 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14BDBF" w14:textId="5510E562" w:rsidR="00E0153A" w:rsidRPr="00B44DAC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1A. Belonging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C00754" w14:textId="28CAC29F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-0.05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E5EB2B" w14:textId="5EAB1AF6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3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7BBFAA" w14:textId="6D304162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73</w:t>
            </w:r>
          </w:p>
        </w:tc>
      </w:tr>
      <w:tr w:rsidR="00E0153A" w14:paraId="6D937F89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AD5065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 xml:space="preserve">Contacting a public official 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F21CF1" w14:textId="69F1CE22" w:rsidR="00E0153A" w:rsidRPr="00B44DAC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1B. Reciproci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4D12C1" w14:textId="031C32F5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-0.09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D561B5" w14:textId="5FCB1C27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3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1256AA" w14:textId="4773ECDC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49</w:t>
            </w:r>
          </w:p>
        </w:tc>
      </w:tr>
      <w:tr w:rsidR="00E0153A" w14:paraId="09019FC6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225910" w14:textId="0FBF4F85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 xml:space="preserve">Contacting a public official 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BF933B" w14:textId="45529E8B" w:rsidR="00E0153A" w:rsidRPr="00B44DAC" w:rsidRDefault="00E0153A" w:rsidP="00E0153A">
            <w:pPr>
              <w:widowControl w:val="0"/>
              <w:spacing w:line="276" w:lineRule="auto"/>
              <w:jc w:val="center"/>
              <w:rPr>
                <w:color w:val="000000"/>
              </w:rPr>
            </w:pPr>
            <w:r w:rsidRPr="00453332">
              <w:t>1C. Freedom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7FFECB" w14:textId="0D99268C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-0.0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5EB312" w14:textId="4768797D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3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08A72A" w14:textId="0E0985D5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92</w:t>
            </w:r>
          </w:p>
        </w:tc>
      </w:tr>
      <w:tr w:rsidR="00E0153A" w14:paraId="029D6088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C9870F" w14:textId="395A53AB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 xml:space="preserve">Contacting a public official 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4F470F" w14:textId="1E5FF28E" w:rsidR="00E0153A" w:rsidRPr="00B44DAC" w:rsidRDefault="00E0153A" w:rsidP="00E0153A">
            <w:pPr>
              <w:widowControl w:val="0"/>
              <w:spacing w:line="276" w:lineRule="auto"/>
              <w:jc w:val="center"/>
              <w:rPr>
                <w:color w:val="000000"/>
              </w:rPr>
            </w:pPr>
            <w:r w:rsidRPr="00453332">
              <w:t>1D. Care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65C0A0" w14:textId="61E8F193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-0.25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9B7A1D" w14:textId="408872E3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3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A88905" w14:textId="4DAC4A2D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07</w:t>
            </w:r>
          </w:p>
        </w:tc>
      </w:tr>
      <w:tr w:rsidR="00E0153A" w14:paraId="755E9EBA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C9FDD4" w14:textId="6B4D4E6F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Contacting a public official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1B8514" w14:textId="65A686C6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180D50">
              <w:rPr>
                <w:b/>
                <w:bCs/>
              </w:rPr>
              <w:t>1E. Loyal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CD5304" w14:textId="408D3F62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36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F698F2" w14:textId="05C56A32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13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56433F" w14:textId="0187C09B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1</w:t>
            </w:r>
          </w:p>
        </w:tc>
      </w:tr>
      <w:tr w:rsidR="00E0153A" w14:paraId="7E1D827A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90AB6C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0D236E" w14:textId="79F23BB9" w:rsidR="00E0153A" w:rsidRPr="00B44DAC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1A. Belonging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14FA97" w14:textId="1C4E4ACA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3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DE6591" w14:textId="1A6B70CA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EB6F66" w14:textId="7D202C03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9</w:t>
            </w:r>
          </w:p>
        </w:tc>
      </w:tr>
      <w:tr w:rsidR="00E0153A" w14:paraId="7B56644B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38E23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10AC74" w14:textId="40DCA138" w:rsidR="00E0153A" w:rsidRPr="00B44DAC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1B. Reciproci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B4D2E1" w14:textId="055C4B2D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0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0ADB6D" w14:textId="22625A1E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90CEB3" w14:textId="44399174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97</w:t>
            </w:r>
          </w:p>
        </w:tc>
      </w:tr>
      <w:tr w:rsidR="00E0153A" w14:paraId="2B213632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94B18A" w14:textId="3057F40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6BA923" w14:textId="6F8DF1AB" w:rsidR="00E0153A" w:rsidRPr="00B44DAC" w:rsidRDefault="00E0153A" w:rsidP="00E0153A">
            <w:pPr>
              <w:widowControl w:val="0"/>
              <w:spacing w:line="276" w:lineRule="auto"/>
              <w:jc w:val="center"/>
              <w:rPr>
                <w:color w:val="000000"/>
              </w:rPr>
            </w:pPr>
            <w:r w:rsidRPr="00453332">
              <w:t>1C. Freedom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4491C9" w14:textId="337D27DB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-0.07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999F56" w14:textId="636EC46A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82A5D9" w14:textId="2B71F7C4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49</w:t>
            </w:r>
          </w:p>
        </w:tc>
      </w:tr>
      <w:tr w:rsidR="00E0153A" w14:paraId="6F9C5B86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28F721" w14:textId="39398450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9D7419" w14:textId="4E3AEB33" w:rsidR="00E0153A" w:rsidRPr="00B44DAC" w:rsidRDefault="00E0153A" w:rsidP="00E0153A">
            <w:pPr>
              <w:widowControl w:val="0"/>
              <w:spacing w:line="276" w:lineRule="auto"/>
              <w:jc w:val="center"/>
              <w:rPr>
                <w:color w:val="000000"/>
              </w:rPr>
            </w:pPr>
            <w:r w:rsidRPr="00453332">
              <w:t>1D. Care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7BA506" w14:textId="455DEAEE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-0.03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7684A9" w14:textId="3F0A796A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CC2B0C" w14:textId="0FE09FE4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74</w:t>
            </w:r>
          </w:p>
        </w:tc>
      </w:tr>
      <w:tr w:rsidR="00E0153A" w14:paraId="4A50BAC0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D0288" w14:textId="6E95CDBF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56E5BD" w14:textId="3762B323" w:rsidR="00E0153A" w:rsidRPr="00B44DAC" w:rsidRDefault="00E0153A" w:rsidP="00E0153A">
            <w:pPr>
              <w:widowControl w:val="0"/>
              <w:spacing w:line="276" w:lineRule="auto"/>
              <w:jc w:val="center"/>
              <w:rPr>
                <w:color w:val="000000"/>
              </w:rPr>
            </w:pPr>
            <w:r w:rsidRPr="00453332">
              <w:t>1E. Loyal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B83E54" w14:textId="607F203A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4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BFEF8" w14:textId="08043B19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B163DB" w14:textId="255BE262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7</w:t>
            </w:r>
          </w:p>
        </w:tc>
      </w:tr>
      <w:tr w:rsidR="00E0153A" w14:paraId="4B1F9FA5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528516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C86FF0" w14:textId="5236C5F3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A. Belonging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7B26F3" w14:textId="42613E81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-0.4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920D2D" w14:textId="663F80E8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14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10231C" w14:textId="3AD92722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1</w:t>
            </w:r>
          </w:p>
        </w:tc>
      </w:tr>
      <w:tr w:rsidR="00E0153A" w14:paraId="186406DA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3C58CE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27A4D7" w14:textId="3B8A5E8F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B. Reciproci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EB82F3" w14:textId="130254C9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-0.43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0BA2FC" w14:textId="288C36F6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14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786269" w14:textId="7F8DB794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0</w:t>
            </w:r>
          </w:p>
        </w:tc>
      </w:tr>
      <w:tr w:rsidR="00E0153A" w14:paraId="2AA1CDF1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670EAC" w14:textId="2C9C681D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AAC66F" w14:textId="7AC8B51A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C. Freedom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8B642A" w14:textId="00D8AEE5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-0.38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EA947" w14:textId="13BA31D4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15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00D2C0" w14:textId="6916530D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1</w:t>
            </w:r>
          </w:p>
        </w:tc>
      </w:tr>
      <w:tr w:rsidR="00E0153A" w14:paraId="29F78F00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666740" w14:textId="0752FB0D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93CDC8" w14:textId="187D188B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D. Care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4A28BC" w14:textId="12233D34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-0.42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0954D1" w14:textId="6CEFA9E9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14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07A951" w14:textId="41564E6C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0</w:t>
            </w:r>
          </w:p>
        </w:tc>
      </w:tr>
      <w:tr w:rsidR="00E0153A" w14:paraId="725EB596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8AFD1A" w14:textId="1575E563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1C7C14" w14:textId="270B6BF7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E. Loyal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D0D67E" w14:textId="7C399754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0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C187B3" w14:textId="486F5EFC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5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7FB565" w14:textId="739BD1EB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.00</w:t>
            </w:r>
          </w:p>
        </w:tc>
      </w:tr>
      <w:tr w:rsidR="00E0153A" w14:paraId="3F04630F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678F38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EE2FC3" w14:textId="619A4B64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1A. Belonging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AB0C34" w14:textId="19DEDD1C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4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0001DB" w14:textId="30F50AC0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53F5AA" w14:textId="73F9A2AA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21</w:t>
            </w:r>
          </w:p>
        </w:tc>
      </w:tr>
      <w:tr w:rsidR="00E0153A" w14:paraId="021D7900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590A4C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ECC2E7" w14:textId="67151D9D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B. Reciproci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FDE1B9" w14:textId="08EF4D8A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-0.15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C94CD4" w14:textId="0D36068C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951397" w14:textId="30F18D34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8</w:t>
            </w:r>
          </w:p>
        </w:tc>
      </w:tr>
      <w:tr w:rsidR="00E0153A" w14:paraId="656AD940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8F6B97" w14:textId="56EFFC06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1F4EFC" w14:textId="3DC2BEDC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C. Freedom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25C5D5" w14:textId="7320D5E3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0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233D44" w14:textId="4DBA48BF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F23F15" w14:textId="7E8594C9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91</w:t>
            </w:r>
          </w:p>
        </w:tc>
      </w:tr>
      <w:tr w:rsidR="00E0153A" w14:paraId="10A452F8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1D572C" w14:textId="4FA46199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A6148B" w14:textId="65A9D535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D. Care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6EDF02" w14:textId="3F654B90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06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6E0049" w14:textId="2C10B013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D989B" w14:textId="173F9DCD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60</w:t>
            </w:r>
          </w:p>
        </w:tc>
      </w:tr>
      <w:tr w:rsidR="00E0153A" w14:paraId="385C9BA3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220FE7" w14:textId="7041083D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C8EEBA" w14:textId="7E956D3A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E. Loyal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7B3F4B" w14:textId="458C4D45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380566" w14:textId="327D2C01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33FC22" w14:textId="070DF756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33</w:t>
            </w:r>
          </w:p>
        </w:tc>
      </w:tr>
      <w:tr w:rsidR="00E0153A" w14:paraId="5445D0EA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B7B31E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5F4FA2" w14:textId="61ED12CF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A. Belonging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7EBA24" w14:textId="54E1722A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27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B7CB12" w14:textId="6FDA1F48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F66322" w14:textId="751FE857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1</w:t>
            </w:r>
          </w:p>
        </w:tc>
      </w:tr>
      <w:tr w:rsidR="00E0153A" w14:paraId="20534BDC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C7861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52CCC5" w14:textId="6CE1E8CE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B. Reciproci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868FDC" w14:textId="56DFC912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49D327" w14:textId="25018CA0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3625C3" w14:textId="1191F548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29</w:t>
            </w:r>
          </w:p>
        </w:tc>
      </w:tr>
      <w:tr w:rsidR="00E0153A" w14:paraId="3B057A9E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3560A" w14:textId="2023001A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289440" w14:textId="277B88C0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C. Freedom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CC3430" w14:textId="4939ED10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2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FB0695" w14:textId="4E486B4F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38403E" w14:textId="4B499023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27</w:t>
            </w:r>
          </w:p>
        </w:tc>
      </w:tr>
      <w:tr w:rsidR="00E0153A" w14:paraId="5C495333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3DCF0C" w14:textId="79C7A222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3CDC6C" w14:textId="602B71C5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D. Care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E0E5A4" w14:textId="7DB87159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9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D68638" w14:textId="27E15AEB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E7CA51" w14:textId="0B69BF51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08</w:t>
            </w:r>
          </w:p>
        </w:tc>
      </w:tr>
      <w:tr w:rsidR="00E0153A" w14:paraId="71F3E2AD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589BC0" w14:textId="08F95EF1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5C0CCA" w14:textId="72DD4703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E. Loyal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635469" w14:textId="2DFA2DF6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32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AA0E5F" w14:textId="71C1F12F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F61E43" w14:textId="384E8878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0</w:t>
            </w:r>
          </w:p>
        </w:tc>
      </w:tr>
      <w:tr w:rsidR="00E0153A" w14:paraId="7536687C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B5A6E2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D003EB" w14:textId="2DE640B1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A. Belonging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323B7" w14:textId="1591AECF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2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EDF90D" w14:textId="46023697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9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782BD5" w14:textId="1D1209BD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2</w:t>
            </w:r>
          </w:p>
        </w:tc>
      </w:tr>
      <w:tr w:rsidR="00E0153A" w14:paraId="6391FD9C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AA349F" w14:textId="6CF90A3A" w:rsidR="00E0153A" w:rsidRDefault="00E0153A" w:rsidP="00E0153A">
            <w:pPr>
              <w:widowControl w:val="0"/>
              <w:spacing w:line="276" w:lineRule="auto"/>
              <w:jc w:val="center"/>
            </w:pPr>
            <w:r w:rsidRPr="00C87093"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B1C021" w14:textId="580C4F08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B. Reciproci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24A24F" w14:textId="6B40C8A9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07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736EF6" w14:textId="2F5EE4AC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09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74D165" w14:textId="667755E7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43</w:t>
            </w:r>
          </w:p>
        </w:tc>
      </w:tr>
      <w:tr w:rsidR="00E0153A" w14:paraId="39BF71A3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31633C" w14:textId="290A3959" w:rsidR="00E0153A" w:rsidRDefault="00E0153A" w:rsidP="00E0153A">
            <w:pPr>
              <w:widowControl w:val="0"/>
              <w:spacing w:line="276" w:lineRule="auto"/>
              <w:jc w:val="center"/>
            </w:pPr>
            <w:r w:rsidRPr="00C87093"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B8C3D9" w14:textId="0B275A56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C. Freedom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3E2783" w14:textId="7FC1396E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7E9198" w14:textId="32C526E6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09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A47F96" w14:textId="50721BCC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23</w:t>
            </w:r>
          </w:p>
        </w:tc>
      </w:tr>
      <w:tr w:rsidR="00E0153A" w14:paraId="034DF3AF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D666F8" w14:textId="0846E2ED" w:rsidR="00E0153A" w:rsidRDefault="00E0153A" w:rsidP="00E0153A">
            <w:pPr>
              <w:widowControl w:val="0"/>
              <w:spacing w:line="276" w:lineRule="auto"/>
              <w:jc w:val="center"/>
            </w:pPr>
            <w:r w:rsidRPr="00C87093"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391B73" w14:textId="44A13D92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D. Care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DEDF12" w14:textId="78C3E96B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3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209CA5" w14:textId="0EDEB6D8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09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261705" w14:textId="11193172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4</w:t>
            </w:r>
          </w:p>
        </w:tc>
      </w:tr>
      <w:tr w:rsidR="00E0153A" w14:paraId="04F6D8E6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8A4462" w14:textId="227C5E8A" w:rsidR="00E0153A" w:rsidRDefault="00E0153A" w:rsidP="00E0153A">
            <w:pPr>
              <w:widowControl w:val="0"/>
              <w:spacing w:line="276" w:lineRule="auto"/>
              <w:jc w:val="center"/>
            </w:pPr>
            <w:r w:rsidRPr="00C87093"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6E4C34" w14:textId="0E8AA601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E. Loyal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6E4740" w14:textId="780F21B1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3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B02C5C" w14:textId="778C7F61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9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A26B30" w14:textId="63FFA4A5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0</w:t>
            </w:r>
          </w:p>
        </w:tc>
      </w:tr>
      <w:tr w:rsidR="00E0153A" w14:paraId="4B74C5D1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362A5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FC28AF" w14:textId="2C9939D7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A. Belonging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B1AC20" w14:textId="53065FC7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29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25067C" w14:textId="1693E220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76D276" w14:textId="12F0E171" w:rsidR="00E0153A" w:rsidRPr="001D053A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D053A">
              <w:rPr>
                <w:b/>
                <w:bCs/>
              </w:rPr>
              <w:t>0.00</w:t>
            </w:r>
          </w:p>
        </w:tc>
      </w:tr>
      <w:tr w:rsidR="00E0153A" w14:paraId="77869180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5D1AB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D978CA" w14:textId="7247EC05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B. Reciproci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FBDE43" w14:textId="5D750946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2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8A73FF" w14:textId="6BC5150D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90FEAB" w14:textId="6EE5D292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22</w:t>
            </w:r>
          </w:p>
        </w:tc>
      </w:tr>
      <w:tr w:rsidR="00E0153A" w14:paraId="427CF790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EC9416" w14:textId="71D8478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lastRenderedPageBreak/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F9D142" w14:textId="01CC0D34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C. Freedom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DD8C79" w14:textId="0C232623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62B9F9" w14:textId="3B7AC091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857241" w14:textId="6F3A5FD1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29</w:t>
            </w:r>
          </w:p>
        </w:tc>
      </w:tr>
      <w:tr w:rsidR="00E0153A" w14:paraId="75C7582F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221E2" w14:textId="113CF983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4ABB62" w14:textId="2D7ACE16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D. Care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03881A" w14:textId="5B40F0E4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0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891DB2" w14:textId="65663EEE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44FDBF" w14:textId="1E892414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97</w:t>
            </w:r>
          </w:p>
        </w:tc>
      </w:tr>
      <w:tr w:rsidR="00E0153A" w14:paraId="7E9A8573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C7B6B" w14:textId="6B3CC69E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0775D7" w14:textId="0E39D129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E. Loyal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4074E6" w14:textId="5B19C6B8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27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D18A74" w14:textId="06E95CDC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B93105" w14:textId="419C197F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00</w:t>
            </w:r>
          </w:p>
        </w:tc>
      </w:tr>
      <w:tr w:rsidR="00E0153A" w14:paraId="2CFA746D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8E23A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5B6EF7" w14:textId="1976CEE7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A. Belonging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BCAD6F" w14:textId="6785014D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45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56470A" w14:textId="4D5A1567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F0264F" w14:textId="0EE4BDDC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00</w:t>
            </w:r>
          </w:p>
        </w:tc>
      </w:tr>
      <w:tr w:rsidR="00E0153A" w14:paraId="64DA2EDE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513744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C1F1FD" w14:textId="570B5528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B. Reciproci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6D38EB" w14:textId="5DE3C098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33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2D908D" w14:textId="624C5682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0F2A64" w14:textId="7A6E9014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00</w:t>
            </w:r>
          </w:p>
        </w:tc>
      </w:tr>
      <w:tr w:rsidR="00E0153A" w14:paraId="559145C9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0B0CCC" w14:textId="357DFD43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F6ED6A" w14:textId="7E9A559C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C. Freedom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FEC65D" w14:textId="01D335BD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38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0CA2DF" w14:textId="1EC15513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12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D10AA0" w14:textId="79E98355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00</w:t>
            </w:r>
          </w:p>
        </w:tc>
      </w:tr>
      <w:tr w:rsidR="00E0153A" w14:paraId="2F149A0D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2F098F" w14:textId="3D69B5CD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E8F1C" w14:textId="0E604506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1D. Care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150F0C" w14:textId="1E44B573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EF0C16" w14:textId="4CF1AE14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12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AF81D4" w14:textId="6EB02308" w:rsidR="00E0153A" w:rsidRDefault="00E0153A" w:rsidP="00E0153A">
            <w:pPr>
              <w:widowControl w:val="0"/>
              <w:spacing w:line="276" w:lineRule="auto"/>
              <w:jc w:val="center"/>
              <w:rPr>
                <w:b/>
              </w:rPr>
            </w:pPr>
            <w:r w:rsidRPr="00453332">
              <w:t>0.36</w:t>
            </w:r>
          </w:p>
        </w:tc>
      </w:tr>
      <w:tr w:rsidR="00E0153A" w14:paraId="6A5CC006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B314B2" w14:textId="1B7057BC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2DA3B1" w14:textId="763CEE14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E. Loyal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ED8B86" w14:textId="1A865EFE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76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0E85CB" w14:textId="2FF6F524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12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2FAF16" w14:textId="302728C4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00</w:t>
            </w:r>
          </w:p>
        </w:tc>
      </w:tr>
      <w:tr w:rsidR="00E0153A" w14:paraId="26EF2D23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44F41C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559A81" w14:textId="4B2D6B2C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A. Belonging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1539E2" w14:textId="35D31589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49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5A3FAF" w14:textId="2CA24678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9F955" w14:textId="1A39DFB1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00</w:t>
            </w:r>
          </w:p>
        </w:tc>
      </w:tr>
      <w:tr w:rsidR="00E0153A" w14:paraId="1FD5B503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A369E9" w14:textId="77777777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22F373" w14:textId="7DF62452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B. Reciproci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E25A85" w14:textId="30E615D0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42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B76EB1" w14:textId="6D6D4CB4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1E55FD" w14:textId="352D352E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00</w:t>
            </w:r>
          </w:p>
        </w:tc>
      </w:tr>
      <w:tr w:rsidR="00E0153A" w14:paraId="2E08E6FD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F03050" w14:textId="15B5D0B3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7A18BF" w14:textId="225DF24A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C. Freedom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142D41" w14:textId="0924CCCA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37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18F698" w14:textId="63D114EE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B91935" w14:textId="671CED76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00</w:t>
            </w:r>
          </w:p>
        </w:tc>
      </w:tr>
      <w:tr w:rsidR="00E0153A" w14:paraId="28B178F3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923E7F" w14:textId="7B141EBE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7445A8" w14:textId="5BCEC37F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1D. Care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A12EBA" w14:textId="262ED41A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2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8A503C" w14:textId="6D8BB1AC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35169D" w14:textId="232C1796" w:rsidR="00E0153A" w:rsidRDefault="00E0153A" w:rsidP="00E0153A">
            <w:pPr>
              <w:widowControl w:val="0"/>
              <w:spacing w:line="276" w:lineRule="auto"/>
              <w:jc w:val="center"/>
            </w:pPr>
            <w:r w:rsidRPr="00453332">
              <w:t>0.06</w:t>
            </w:r>
          </w:p>
        </w:tc>
      </w:tr>
      <w:tr w:rsidR="00E0153A" w14:paraId="115F0D25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6C4C8" w14:textId="4DEC564F" w:rsidR="00E0153A" w:rsidRDefault="00E0153A" w:rsidP="00E0153A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27E72D" w14:textId="6D9191F5" w:rsidR="00E0153A" w:rsidRPr="00180D50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1E. Loyalty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DC7DDE" w14:textId="04995440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73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5834A" w14:textId="0941D2A0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1A9F53" w14:textId="3D3A0085" w:rsidR="00E0153A" w:rsidRPr="002766F6" w:rsidRDefault="00E0153A" w:rsidP="00E0153A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2766F6">
              <w:rPr>
                <w:b/>
                <w:bCs/>
              </w:rPr>
              <w:t>0.00</w:t>
            </w:r>
          </w:p>
        </w:tc>
      </w:tr>
      <w:tr w:rsidR="008B4873" w14:paraId="39234729" w14:textId="77777777" w:rsidTr="001D053A">
        <w:trPr>
          <w:trHeight w:val="315"/>
        </w:trPr>
        <w:tc>
          <w:tcPr>
            <w:tcW w:w="11478" w:type="dxa"/>
            <w:gridSpan w:val="5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27B3A3" w14:textId="2FA2D913" w:rsidR="008B4873" w:rsidRPr="008B4873" w:rsidRDefault="008B4873" w:rsidP="00E0153A">
            <w:pPr>
              <w:widowControl w:val="0"/>
              <w:spacing w:line="276" w:lineRule="auto"/>
              <w:jc w:val="center"/>
              <w:rPr>
                <w:bCs/>
              </w:rPr>
            </w:pPr>
            <w:r w:rsidRPr="008B4873">
              <w:rPr>
                <w:bCs/>
              </w:rPr>
              <w:t>Experiment 2</w:t>
            </w:r>
          </w:p>
        </w:tc>
      </w:tr>
      <w:tr w:rsidR="00180D50" w14:paraId="0EB04FB4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B92C11" w14:textId="27A2DDEF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 xml:space="preserve">Contacting a public official 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DC3FD9" w14:textId="13BA34B9" w:rsidR="00180D50" w:rsidRPr="00180D50" w:rsidRDefault="00180D50" w:rsidP="00180D50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2A. Protection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8A4019" w14:textId="4E846BC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-0.47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9D7DF" w14:textId="4926DE4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11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B6938" w14:textId="7329F36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00</w:t>
            </w:r>
          </w:p>
        </w:tc>
      </w:tr>
      <w:tr w:rsidR="00180D50" w14:paraId="696CDBF6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EE7560" w14:textId="2E28DE16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 xml:space="preserve">Contacting a public official 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199435" w14:textId="395E47CB" w:rsidR="00180D50" w:rsidRPr="00180D50" w:rsidRDefault="00180D50" w:rsidP="00180D50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2B. Protection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76ECD" w14:textId="2B6AA2D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-0.22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27522" w14:textId="34F4BFA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10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946ED6" w14:textId="2C687AE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04</w:t>
            </w:r>
          </w:p>
        </w:tc>
      </w:tr>
      <w:tr w:rsidR="00180D50" w14:paraId="4E12D436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F4C81" w14:textId="70DCB7AC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 xml:space="preserve">Contacting a public official 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66A60F" w14:textId="0123235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C. 2nd Amendment activist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FD8C4D" w14:textId="3F409E1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11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FC53AC" w14:textId="2CFE3AA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29DF6" w14:textId="301C6E5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40</w:t>
            </w:r>
          </w:p>
        </w:tc>
      </w:tr>
      <w:tr w:rsidR="00180D50" w14:paraId="6C46B0B3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640065" w14:textId="5E7F3ED6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 xml:space="preserve">Contacting a public official 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70084B" w14:textId="4C3DB0F7" w:rsidR="00180D50" w:rsidRPr="00180D50" w:rsidRDefault="00180D50" w:rsidP="00180D50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2D. Hunter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FB0AC6" w14:textId="4DC19B07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-0.34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D92C90" w14:textId="176547D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17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F79F7" w14:textId="2380E27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05</w:t>
            </w:r>
          </w:p>
        </w:tc>
      </w:tr>
      <w:tr w:rsidR="00180D50" w14:paraId="4798F1B4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F5B72A" w14:textId="529A9399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Contacting a public official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0B513" w14:textId="185963A4" w:rsidR="00180D50" w:rsidRPr="00180D50" w:rsidRDefault="00180D50" w:rsidP="00180D50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2E. Recreational owner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F8C9E" w14:textId="227C91E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-0.41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B266C2" w14:textId="1FF6E86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13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1D06C0" w14:textId="5E3E467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00</w:t>
            </w:r>
          </w:p>
        </w:tc>
      </w:tr>
      <w:tr w:rsidR="00180D50" w14:paraId="3BDA18F5" w14:textId="77777777" w:rsidTr="001D053A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E54201" w14:textId="40E25F62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Contacting a public official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21EE96" w14:textId="78A039C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F. Active owner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AE29C" w14:textId="1622A3B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6446A6" w14:textId="49EF84D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72F31" w14:textId="04C6F78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79</w:t>
            </w:r>
          </w:p>
        </w:tc>
      </w:tr>
      <w:tr w:rsidR="00180D50" w14:paraId="79B4D958" w14:textId="77777777" w:rsidTr="00F73784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7D6D44" w14:textId="0F1D3817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D5B29A" w14:textId="3A02304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A. Protection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31A32C" w14:textId="6012D95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12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DB809" w14:textId="4E28127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99FE12" w14:textId="7259BD8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0</w:t>
            </w:r>
          </w:p>
        </w:tc>
      </w:tr>
      <w:tr w:rsidR="00180D50" w14:paraId="4EFA0973" w14:textId="77777777" w:rsidTr="00F73784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02F8E2" w14:textId="6EFD8638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12CFF1" w14:textId="574F163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B. Protection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0223A" w14:textId="77C9548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1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EDBE19" w14:textId="01BDF4D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A2934F" w14:textId="6F670F4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7</w:t>
            </w:r>
          </w:p>
        </w:tc>
      </w:tr>
      <w:tr w:rsidR="00180D50" w14:paraId="64D457AF" w14:textId="77777777" w:rsidTr="00F73784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49731E" w14:textId="0F131792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D226C8" w14:textId="00FFF6D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C. 2nd Amendment activist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69B2D" w14:textId="5FC13C6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1BE2FF" w14:textId="133836A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DFF55B" w14:textId="6E94A33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7</w:t>
            </w:r>
          </w:p>
        </w:tc>
      </w:tr>
      <w:tr w:rsidR="00180D50" w14:paraId="14E32BA7" w14:textId="77777777" w:rsidTr="00F73784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34CB2E" w14:textId="6A7BEE04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638A84" w14:textId="5A32B08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D. Hunter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5A586" w14:textId="57456D6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BC8AA" w14:textId="1D84250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FE0A70" w14:textId="718E228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23</w:t>
            </w:r>
          </w:p>
        </w:tc>
      </w:tr>
      <w:tr w:rsidR="00180D50" w14:paraId="6CEC3626" w14:textId="77777777" w:rsidTr="00F73784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0E6BA6" w14:textId="2F66EF36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44B22B" w14:textId="193BA53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E. Recreational owner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7406EB" w14:textId="74CEDDA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7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A4369" w14:textId="3F1AE07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8C50D" w14:textId="0522B62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47</w:t>
            </w:r>
          </w:p>
        </w:tc>
      </w:tr>
      <w:tr w:rsidR="00180D50" w14:paraId="2ADCC747" w14:textId="77777777" w:rsidTr="00F73784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F84531" w14:textId="7E9F389B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Donating to a gun violence prevention organization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8349AF" w14:textId="697FC48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F. Active owner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E9318" w14:textId="1FB316D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7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4DD55D" w14:textId="347F143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1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FF1BDD" w14:textId="0A363B2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</w:tr>
      <w:tr w:rsidR="00180D50" w14:paraId="2B604D95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E64A03" w14:textId="1AF3C9B4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B238D1" w14:textId="50F144DC" w:rsidR="00180D50" w:rsidRPr="00180D50" w:rsidRDefault="00180D50" w:rsidP="00180D50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2A. Protection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3AA10F" w14:textId="5D86EB4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-0.3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41B54E" w14:textId="1BFBF20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12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D57117" w14:textId="2B80F97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03</w:t>
            </w:r>
          </w:p>
        </w:tc>
      </w:tr>
      <w:tr w:rsidR="00180D50" w14:paraId="5A1E0630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8D18E2" w14:textId="158DC520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006214" w14:textId="30381E5C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B. Protection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BF7A26" w14:textId="0DEE4A6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23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BDD853" w14:textId="09A92FE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20BDCC" w14:textId="3A9F8CA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8</w:t>
            </w:r>
          </w:p>
        </w:tc>
      </w:tr>
      <w:tr w:rsidR="00180D50" w14:paraId="390FA58C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E0396D" w14:textId="7AD02215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07EA35" w14:textId="10714BF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C. 2nd Amendment activist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B0C467" w14:textId="15E2E2E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6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6B7265" w14:textId="3C28107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05167" w14:textId="680C5675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69</w:t>
            </w:r>
          </w:p>
        </w:tc>
      </w:tr>
      <w:tr w:rsidR="00180D50" w14:paraId="01EE7C24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ED07D" w14:textId="1DB86815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A12313" w14:textId="4C67FE55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D. Hunter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CB7DAD" w14:textId="3C5DAD4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10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10D5E" w14:textId="70CE6B4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9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8ABFD7" w14:textId="39F5F90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60</w:t>
            </w:r>
          </w:p>
        </w:tc>
      </w:tr>
      <w:tr w:rsidR="00180D50" w14:paraId="42303E92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ECB8C3" w14:textId="467DA932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78F28C" w14:textId="05491781" w:rsidR="00180D50" w:rsidRPr="00180D50" w:rsidRDefault="00180D50" w:rsidP="00180D50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2E. Recreational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FDB94E" w14:textId="2C60508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-0.43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BAB402" w14:textId="05FEE91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15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98A649" w14:textId="1F42111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01</w:t>
            </w:r>
          </w:p>
        </w:tc>
      </w:tr>
      <w:tr w:rsidR="00180D50" w14:paraId="3FD584D8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23813" w14:textId="01204603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alking to friends or family about prevention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4DF487" w14:textId="7B14603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F. Active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AA30A" w14:textId="4495ABF7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17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3D9D79" w14:textId="3CF3070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7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EFD3B" w14:textId="5262AC9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32</w:t>
            </w:r>
          </w:p>
        </w:tc>
      </w:tr>
      <w:tr w:rsidR="00180D50" w14:paraId="0B0C256A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C5C490" w14:textId="6C03F85F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12AD50" w14:textId="0CC14E7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A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FD092" w14:textId="2E848E3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9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414A48" w14:textId="2E5016D7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CB6C73" w14:textId="5189078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26</w:t>
            </w:r>
          </w:p>
        </w:tc>
      </w:tr>
      <w:tr w:rsidR="00180D50" w14:paraId="475C9F1C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EF404F" w14:textId="4750D1A2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82E658" w14:textId="7F3B008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B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CBC164" w14:textId="10F3971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C70A3E" w14:textId="6BF7682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0E276" w14:textId="0D62849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99</w:t>
            </w:r>
          </w:p>
        </w:tc>
      </w:tr>
      <w:tr w:rsidR="00180D50" w14:paraId="18C30549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BFF161" w14:textId="0CAE7659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9BE835" w14:textId="6A09F02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C. 2nd Amendment activist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82E85" w14:textId="178677F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4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8D6210" w14:textId="1CB42A8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F7A6B3" w14:textId="46D0259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9</w:t>
            </w:r>
          </w:p>
        </w:tc>
      </w:tr>
      <w:tr w:rsidR="00180D50" w14:paraId="5607B112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DF07CC" w14:textId="0020E479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3B09D5" w14:textId="6D6FB50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D. Hunt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F4F95B" w14:textId="3A3E82D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0F151E" w14:textId="0B2F724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4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9D971" w14:textId="363F589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92</w:t>
            </w:r>
          </w:p>
        </w:tc>
      </w:tr>
      <w:tr w:rsidR="00180D50" w14:paraId="57A00901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DE2277" w14:textId="31865D7B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lastRenderedPageBreak/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DD2325" w14:textId="1F6EE5BC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E. Recreational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9A1C49" w14:textId="37369A6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19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3BC7D4" w14:textId="44CE63C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6DE968" w14:textId="3CD73EA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7</w:t>
            </w:r>
          </w:p>
        </w:tc>
      </w:tr>
      <w:tr w:rsidR="00180D50" w14:paraId="5389F012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B55A5" w14:textId="4AE648AC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Attending a meeting of public health advocate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518EAC" w14:textId="763F9F8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F. Active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DB11AF" w14:textId="288C948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8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423F12" w14:textId="342B719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7A3683" w14:textId="01B1603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50</w:t>
            </w:r>
          </w:p>
        </w:tc>
      </w:tr>
      <w:tr w:rsidR="00180D50" w14:paraId="19465ABD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713C5E" w14:textId="3B13C9E5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25C1C2" w14:textId="02CF877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A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8700A1" w14:textId="0CC4AD7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5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FC919" w14:textId="7040854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42AF29" w14:textId="7644EE3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49</w:t>
            </w:r>
          </w:p>
        </w:tc>
      </w:tr>
      <w:tr w:rsidR="00180D50" w14:paraId="6D669491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60BE75" w14:textId="135E7631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7753A9" w14:textId="2D15104C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B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D16D55" w14:textId="4D7375F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5C4826" w14:textId="61826C2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488D6F" w14:textId="637C4765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92</w:t>
            </w:r>
          </w:p>
        </w:tc>
      </w:tr>
      <w:tr w:rsidR="00180D50" w14:paraId="58E22CF1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086D36" w14:textId="77E30BD0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5269F1" w14:textId="6E1A490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C. 2nd Amendment activist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6F44D" w14:textId="31CBDA1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9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C71F30" w14:textId="747B5E0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045FF7" w14:textId="3BD2338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180D50" w14:paraId="0FBCBAB6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E7305" w14:textId="565395B5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7F3FD5" w14:textId="5D1D12DD" w:rsidR="00180D50" w:rsidRPr="00180D50" w:rsidRDefault="00180D50" w:rsidP="00180D50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2D. Hunt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0D75A" w14:textId="0A10139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27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1263BE" w14:textId="25CD701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13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897E3D" w14:textId="5552C89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04</w:t>
            </w:r>
          </w:p>
        </w:tc>
      </w:tr>
      <w:tr w:rsidR="00180D50" w14:paraId="69481DCD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507EF2" w14:textId="0EAC2DBF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22B97E" w14:textId="516F17B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E. Recreational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2FDB9" w14:textId="63E67B0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4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3C9239" w14:textId="1C0ADFD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C283D3" w14:textId="683AE1B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69</w:t>
            </w:r>
          </w:p>
        </w:tc>
      </w:tr>
      <w:tr w:rsidR="00180D50" w14:paraId="1282FEEA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A7E160" w14:textId="39D92A26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Testifying at a public hearing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7DF60A" w14:textId="739F630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F. Active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4D97E" w14:textId="35F2582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4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2873FE" w14:textId="2D2C201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F69A1C" w14:textId="10D6EE7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21</w:t>
            </w:r>
          </w:p>
        </w:tc>
      </w:tr>
      <w:tr w:rsidR="00180D50" w14:paraId="28357C0A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9FC043" w14:textId="26E44AA6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9F95B8" w14:textId="427EAC0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A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F8357" w14:textId="208801BC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9E9617" w14:textId="1CB7585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F0E95E" w14:textId="40C51A0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84</w:t>
            </w:r>
          </w:p>
        </w:tc>
      </w:tr>
      <w:tr w:rsidR="00180D50" w14:paraId="31F6B142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6B89C5" w14:textId="5FFB01AC" w:rsidR="00180D50" w:rsidRDefault="00180D50" w:rsidP="00180D50">
            <w:pPr>
              <w:widowControl w:val="0"/>
              <w:spacing w:line="276" w:lineRule="auto"/>
              <w:jc w:val="center"/>
            </w:pPr>
            <w:r w:rsidRPr="00C87093"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9104DD" w14:textId="6DD0EAF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B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7451E5" w14:textId="6483AA1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76C691" w14:textId="2A21661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AC4C45" w14:textId="5E562E2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94</w:t>
            </w:r>
          </w:p>
        </w:tc>
      </w:tr>
      <w:tr w:rsidR="00180D50" w14:paraId="54B35601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D533B0" w14:textId="7EF74D2F" w:rsidR="00180D50" w:rsidRPr="00C87093" w:rsidRDefault="00180D50" w:rsidP="00180D50">
            <w:pPr>
              <w:widowControl w:val="0"/>
              <w:spacing w:line="276" w:lineRule="auto"/>
              <w:jc w:val="center"/>
            </w:pPr>
            <w:r w:rsidRPr="00C87093"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2C90D3" w14:textId="5455073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C. 2nd Amendment activist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BCB6BD" w14:textId="2B34CDE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6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BB1A19" w14:textId="23CB106C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E4F5B7" w14:textId="4041D75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180D50" w14:paraId="2793C359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A7927" w14:textId="6AB9FA0E" w:rsidR="00180D50" w:rsidRPr="00C87093" w:rsidRDefault="00180D50" w:rsidP="00180D50">
            <w:pPr>
              <w:widowControl w:val="0"/>
              <w:spacing w:line="276" w:lineRule="auto"/>
              <w:jc w:val="center"/>
            </w:pPr>
            <w:r w:rsidRPr="00C87093"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16C97A" w14:textId="3208E581" w:rsidR="00180D50" w:rsidRPr="00180D50" w:rsidRDefault="00180D50" w:rsidP="00180D50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2D. Hunt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3C0DFC" w14:textId="38EF628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23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14D04" w14:textId="52A4804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2495CD" w14:textId="0BDB1C5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04</w:t>
            </w:r>
          </w:p>
        </w:tc>
      </w:tr>
      <w:tr w:rsidR="00180D50" w14:paraId="4DC4A64B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1C80A8" w14:textId="0C2C7D37" w:rsidR="00180D50" w:rsidRPr="00C87093" w:rsidRDefault="00180D50" w:rsidP="00180D50">
            <w:pPr>
              <w:widowControl w:val="0"/>
              <w:spacing w:line="276" w:lineRule="auto"/>
              <w:jc w:val="center"/>
            </w:pPr>
            <w:r w:rsidRPr="00C87093"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80A4FE" w14:textId="7293C43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E. Recreational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676C5" w14:textId="6FD9D2B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73CE2" w14:textId="1275DCC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7715C" w14:textId="4EA2679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26</w:t>
            </w:r>
          </w:p>
        </w:tc>
      </w:tr>
      <w:tr w:rsidR="00180D50" w14:paraId="19EBCE52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E3BF80" w14:textId="47EE055F" w:rsidR="00180D50" w:rsidRPr="00C87093" w:rsidRDefault="00180D50" w:rsidP="00180D50">
            <w:pPr>
              <w:widowControl w:val="0"/>
              <w:spacing w:line="276" w:lineRule="auto"/>
              <w:jc w:val="center"/>
            </w:pPr>
            <w:r w:rsidRPr="00C87093">
              <w:t>Writing a letter to the editor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368198" w14:textId="78B4899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F. Active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1673DE" w14:textId="476E2F9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7E8B6" w14:textId="692515E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575886" w14:textId="4EC68C3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42</w:t>
            </w:r>
          </w:p>
        </w:tc>
      </w:tr>
      <w:tr w:rsidR="00180D50" w14:paraId="5ADC8031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D27921" w14:textId="582ECDA9" w:rsidR="00180D50" w:rsidRPr="00C87093" w:rsidRDefault="00180D50" w:rsidP="00180D50">
            <w:pPr>
              <w:widowControl w:val="0"/>
              <w:spacing w:line="276" w:lineRule="auto"/>
              <w:jc w:val="center"/>
            </w:pPr>
            <w:r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7DCEF4" w14:textId="115C056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A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792E47" w14:textId="31FE34DC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F0FFC8" w14:textId="003EA0B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917905" w14:textId="7DA80FD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91</w:t>
            </w:r>
          </w:p>
        </w:tc>
      </w:tr>
      <w:tr w:rsidR="00180D50" w14:paraId="5A9C4F51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3F3AFA" w14:textId="399BB61C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C646F0" w14:textId="1515C0B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B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9C2EEB" w14:textId="3374FEB5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4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C0D406" w14:textId="2A5C25D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92BE53" w14:textId="2C23A86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53</w:t>
            </w:r>
          </w:p>
        </w:tc>
      </w:tr>
      <w:tr w:rsidR="00180D50" w14:paraId="2EF5D0C7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71DEB6" w14:textId="27572475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79EF65" w14:textId="34A663D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C. 2nd Amendment activist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E1B22A" w14:textId="6EFF68D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7C98C7" w14:textId="576573D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FDC184" w14:textId="6A18FAD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27</w:t>
            </w:r>
          </w:p>
        </w:tc>
      </w:tr>
      <w:tr w:rsidR="00180D50" w14:paraId="065CE732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056E8" w14:textId="351E0D0E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52E64F" w14:textId="47D3AE2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D. Hunt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5A5159" w14:textId="5B5C8CE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F8559" w14:textId="089688F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DB5BC7" w14:textId="1210EF55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22</w:t>
            </w:r>
          </w:p>
        </w:tc>
      </w:tr>
      <w:tr w:rsidR="00180D50" w14:paraId="76D9078F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610B36" w14:textId="7F03E3CB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F7FB19" w14:textId="2E61BD4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E. Recreational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68B7CF" w14:textId="2EBA389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07635" w14:textId="3918DE5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A3D2C1" w14:textId="0A170E1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88</w:t>
            </w:r>
          </w:p>
        </w:tc>
      </w:tr>
      <w:tr w:rsidR="00180D50" w14:paraId="79005FDB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CBD2ED" w14:textId="6D85411B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Writing a comment online in favor of a policy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67ACE1" w14:textId="2EC2CB6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F. Active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602B52" w14:textId="3183872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5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6AE519" w14:textId="1DE5C3DC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E3B0BF" w14:textId="129781B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65</w:t>
            </w:r>
          </w:p>
        </w:tc>
      </w:tr>
      <w:tr w:rsidR="00180D50" w14:paraId="2BF84BD1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C7E37" w14:textId="6F815C60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C2E6BB" w14:textId="025C95B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A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1AA391" w14:textId="595875E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01F9D2" w14:textId="31AF83F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9C8C7" w14:textId="3565A5C5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45</w:t>
            </w:r>
          </w:p>
        </w:tc>
      </w:tr>
      <w:tr w:rsidR="00180D50" w14:paraId="0588939C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BB4679" w14:textId="6393742D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8B400F" w14:textId="6631FE3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B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2570D1" w14:textId="17953BA7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65D505" w14:textId="531E3B47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A0B84" w14:textId="49D4E2D1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1.00</w:t>
            </w:r>
          </w:p>
        </w:tc>
      </w:tr>
      <w:tr w:rsidR="00180D50" w14:paraId="5F815E26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C38A7C" w14:textId="0105C79A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A47FE0" w14:textId="64161A0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C. 2nd Amendment activist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CAA37F" w14:textId="070E457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8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EF0100" w14:textId="498BC26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0629E1" w14:textId="11AD603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3</w:t>
            </w:r>
          </w:p>
        </w:tc>
      </w:tr>
      <w:tr w:rsidR="00180D50" w14:paraId="5239183A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CC4DA4" w14:textId="73633AF7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CB4CDE" w14:textId="3B70D63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D. Hunt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50B4A5" w14:textId="4350779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EE92B" w14:textId="0109C23E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B3FE8C" w14:textId="6E6D6FD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6</w:t>
            </w:r>
          </w:p>
        </w:tc>
      </w:tr>
      <w:tr w:rsidR="00180D50" w14:paraId="3EE00E65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750A1" w14:textId="34952138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BCF7AC" w14:textId="3C30CD4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E. Recreational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764A64" w14:textId="776817C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2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0AE0E" w14:textId="6F64BA67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F20CC0" w14:textId="064FF988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8</w:t>
            </w:r>
          </w:p>
        </w:tc>
      </w:tr>
      <w:tr w:rsidR="00180D50" w14:paraId="00CAC37A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2FE6E" w14:textId="5A90F0A9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other 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17A193" w14:textId="24B5C94B" w:rsidR="00180D50" w:rsidRPr="00180D50" w:rsidRDefault="00180D50" w:rsidP="00180D50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2F. Active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9E2F30" w14:textId="4524907A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40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85136A" w14:textId="26C76965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13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468E37" w14:textId="4B230FB2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00</w:t>
            </w:r>
          </w:p>
        </w:tc>
      </w:tr>
      <w:tr w:rsidR="00180D50" w14:paraId="0DF171FB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FB8397" w14:textId="02AE5E43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F3F7B2" w14:textId="03D91AF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A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723837" w14:textId="1B1E0EDC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E35393" w14:textId="6B2CD6A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9EDB7" w14:textId="32349300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62</w:t>
            </w:r>
          </w:p>
        </w:tc>
      </w:tr>
      <w:tr w:rsidR="00180D50" w14:paraId="019D7641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EAAD3C" w14:textId="10CE3B89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04B0F0" w14:textId="4126FCDC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B. Protection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4AE5E" w14:textId="25F82D0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6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A23B6B" w14:textId="3CE56BEB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E4799" w14:textId="4869FD8C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8</w:t>
            </w:r>
          </w:p>
        </w:tc>
      </w:tr>
      <w:tr w:rsidR="00180D50" w14:paraId="74B570D5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D18438" w14:textId="6FB69369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CA28D0" w14:textId="3B1B17E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C. 2nd Amendment activist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CB6EA" w14:textId="2530C245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51F285" w14:textId="5A99A5C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1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D1A50B" w14:textId="537AE0BF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180D50" w14:paraId="3C37ADCB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11D625" w14:textId="3F130DF4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510E3A" w14:textId="21C0C18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D. Hunt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9B972C" w14:textId="2C0CE477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22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032D20" w14:textId="05A58459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4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E72308" w14:textId="39D2F903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2</w:t>
            </w:r>
          </w:p>
        </w:tc>
      </w:tr>
      <w:tr w:rsidR="00180D50" w14:paraId="56C1FC99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7A429C" w14:textId="6B044AE0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5A04C9" w14:textId="1A5613B7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 w:rsidRPr="006631E3">
              <w:t>2E. Recreational owners</w:t>
            </w:r>
          </w:p>
        </w:tc>
        <w:tc>
          <w:tcPr>
            <w:tcW w:w="8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7649A4" w14:textId="6DA7C825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-0.07</w:t>
            </w:r>
          </w:p>
        </w:tc>
        <w:tc>
          <w:tcPr>
            <w:tcW w:w="90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F40260" w14:textId="58B62E66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11</w:t>
            </w:r>
          </w:p>
        </w:tc>
        <w:tc>
          <w:tcPr>
            <w:tcW w:w="948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0C08FF" w14:textId="601EDBBD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</w:rPr>
              <w:t>0.52</w:t>
            </w:r>
          </w:p>
        </w:tc>
      </w:tr>
      <w:tr w:rsidR="00180D50" w14:paraId="2518C27A" w14:textId="77777777" w:rsidTr="00B43277">
        <w:trPr>
          <w:trHeight w:val="315"/>
        </w:trPr>
        <w:tc>
          <w:tcPr>
            <w:tcW w:w="52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DEE6F7" w14:textId="3F452C6E" w:rsidR="00180D50" w:rsidRDefault="00180D50" w:rsidP="00180D50">
            <w:pPr>
              <w:widowControl w:val="0"/>
              <w:spacing w:line="276" w:lineRule="auto"/>
              <w:jc w:val="center"/>
            </w:pPr>
            <w:r>
              <w:t>Gaining support from non-gun owners</w:t>
            </w:r>
          </w:p>
        </w:tc>
        <w:tc>
          <w:tcPr>
            <w:tcW w:w="36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4F6C18" w14:textId="56FD1404" w:rsidR="00180D50" w:rsidRPr="00180D50" w:rsidRDefault="00180D50" w:rsidP="00180D50">
            <w:pPr>
              <w:widowControl w:val="0"/>
              <w:spacing w:line="276" w:lineRule="auto"/>
              <w:jc w:val="center"/>
              <w:rPr>
                <w:b/>
                <w:bCs/>
              </w:rPr>
            </w:pPr>
            <w:r w:rsidRPr="00180D50">
              <w:rPr>
                <w:b/>
                <w:bCs/>
              </w:rPr>
              <w:t>2F. Active owners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2B0CE" w14:textId="1AE0D5F4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44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5B1BD" w14:textId="3E7CA185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12</w:t>
            </w:r>
          </w:p>
        </w:tc>
        <w:tc>
          <w:tcPr>
            <w:tcW w:w="948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3096DF" w14:textId="4E4D47C7" w:rsidR="00180D50" w:rsidRDefault="00180D50" w:rsidP="00180D50">
            <w:pPr>
              <w:widowControl w:val="0"/>
              <w:spacing w:line="276" w:lineRule="auto"/>
              <w:jc w:val="center"/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0.00</w:t>
            </w:r>
          </w:p>
        </w:tc>
      </w:tr>
    </w:tbl>
    <w:p w14:paraId="335406A7" w14:textId="77777777" w:rsidR="00B44DAC" w:rsidRPr="00B44DAC" w:rsidRDefault="00B44DAC">
      <w:pPr>
        <w:rPr>
          <w:rFonts w:ascii="Times New Roman" w:hAnsi="Times New Roman" w:cs="Times New Roman"/>
        </w:rPr>
      </w:pPr>
    </w:p>
    <w:sectPr w:rsidR="00B44DAC" w:rsidRPr="00B44DAC" w:rsidSect="00277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AE8"/>
    <w:rsid w:val="00086E74"/>
    <w:rsid w:val="00180D50"/>
    <w:rsid w:val="001D053A"/>
    <w:rsid w:val="001E7440"/>
    <w:rsid w:val="002766F6"/>
    <w:rsid w:val="00277327"/>
    <w:rsid w:val="002B58B1"/>
    <w:rsid w:val="002F47C8"/>
    <w:rsid w:val="003C55AF"/>
    <w:rsid w:val="004977AB"/>
    <w:rsid w:val="004B630F"/>
    <w:rsid w:val="00551E21"/>
    <w:rsid w:val="006F5AAD"/>
    <w:rsid w:val="0075086D"/>
    <w:rsid w:val="007679EF"/>
    <w:rsid w:val="008B4873"/>
    <w:rsid w:val="008E0FAA"/>
    <w:rsid w:val="009C6BF6"/>
    <w:rsid w:val="00A85021"/>
    <w:rsid w:val="00B44DAC"/>
    <w:rsid w:val="00C037D7"/>
    <w:rsid w:val="00CB32BD"/>
    <w:rsid w:val="00DC4BF6"/>
    <w:rsid w:val="00E0153A"/>
    <w:rsid w:val="00EB2D90"/>
    <w:rsid w:val="00F36D5C"/>
    <w:rsid w:val="00F45CBE"/>
    <w:rsid w:val="00F7151A"/>
    <w:rsid w:val="00F85AE8"/>
    <w:rsid w:val="00FB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8A29E"/>
  <w14:defaultImageDpi w14:val="32767"/>
  <w15:chartTrackingRefBased/>
  <w15:docId w15:val="{2F6CB7C6-101B-5C41-A219-436B8541D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156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ne, Claire</dc:creator>
  <cp:keywords/>
  <dc:description/>
  <cp:lastModifiedBy>Boine, Claire</cp:lastModifiedBy>
  <cp:revision>6</cp:revision>
  <dcterms:created xsi:type="dcterms:W3CDTF">2021-11-26T20:32:00Z</dcterms:created>
  <dcterms:modified xsi:type="dcterms:W3CDTF">2022-05-01T09:23:00Z</dcterms:modified>
</cp:coreProperties>
</file>